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729AB65" w:rsidR="00994A3D" w:rsidRDefault="00654E8F" w:rsidP="0001436A">
      <w:pPr>
        <w:pStyle w:val="Ttulo1"/>
      </w:pPr>
      <w:r w:rsidRPr="00994A3D">
        <w:t>Supplementary Figures and Tables</w:t>
      </w:r>
    </w:p>
    <w:p w14:paraId="24A10C2C" w14:textId="49F0373D" w:rsidR="00FD74A7" w:rsidRDefault="00FD74A7" w:rsidP="00FD74A7">
      <w:pPr>
        <w:spacing w:before="0" w:after="0"/>
        <w:jc w:val="both"/>
        <w:rPr>
          <w:rFonts w:eastAsia="Times New Roman" w:cs="Times New Roman"/>
          <w:color w:val="000000"/>
          <w:sz w:val="22"/>
          <w:lang w:eastAsia="es-ES"/>
        </w:rPr>
      </w:pPr>
      <w:r w:rsidRPr="00FD74A7">
        <w:rPr>
          <w:szCs w:val="24"/>
        </w:rPr>
        <w:t xml:space="preserve">Supplementary Table 1 - </w:t>
      </w:r>
      <w:proofErr w:type="spellStart"/>
      <w:r w:rsidRPr="00FD74A7">
        <w:rPr>
          <w:rFonts w:eastAsia="Times New Roman" w:cs="Times New Roman"/>
          <w:color w:val="000000"/>
          <w:szCs w:val="24"/>
          <w:lang w:eastAsia="es-ES"/>
        </w:rPr>
        <w:t>Dif</w:t>
      </w:r>
      <w:proofErr w:type="spellEnd"/>
      <w:r w:rsidRPr="00FD74A7">
        <w:rPr>
          <w:rFonts w:eastAsia="Times New Roman" w:cs="Times New Roman"/>
          <w:color w:val="000000"/>
          <w:szCs w:val="24"/>
          <w:lang w:eastAsia="es-ES"/>
        </w:rPr>
        <w:t xml:space="preserve">, difference between groups; SD, standard deviation; BMI, body mass index; HbA1c, glycated hemoglobin; Total-c, total cholesterol; HDL-c, high density lipoprotein cholesterol; LDL-c, low density lipoprotein cholesterol; TGs, triglycerides; </w:t>
      </w:r>
      <w:proofErr w:type="spellStart"/>
      <w:r w:rsidRPr="00FD74A7">
        <w:rPr>
          <w:rFonts w:eastAsia="Times New Roman" w:cs="Times New Roman"/>
          <w:color w:val="000000"/>
          <w:szCs w:val="24"/>
          <w:lang w:eastAsia="es-ES"/>
        </w:rPr>
        <w:t>sBP</w:t>
      </w:r>
      <w:proofErr w:type="spellEnd"/>
      <w:r w:rsidRPr="00FD74A7">
        <w:rPr>
          <w:rFonts w:eastAsia="Times New Roman" w:cs="Times New Roman"/>
          <w:color w:val="000000"/>
          <w:szCs w:val="24"/>
          <w:lang w:eastAsia="es-ES"/>
        </w:rPr>
        <w:t xml:space="preserve">, systolic blood pressure; </w:t>
      </w:r>
      <w:proofErr w:type="spellStart"/>
      <w:r w:rsidRPr="00FD74A7">
        <w:rPr>
          <w:rFonts w:eastAsia="Times New Roman" w:cs="Times New Roman"/>
          <w:color w:val="000000"/>
          <w:szCs w:val="24"/>
          <w:lang w:eastAsia="es-ES"/>
        </w:rPr>
        <w:t>dBP</w:t>
      </w:r>
      <w:proofErr w:type="spellEnd"/>
      <w:r w:rsidRPr="00FD74A7">
        <w:rPr>
          <w:rFonts w:eastAsia="Times New Roman" w:cs="Times New Roman"/>
          <w:color w:val="000000"/>
          <w:szCs w:val="24"/>
          <w:lang w:eastAsia="es-ES"/>
        </w:rPr>
        <w:t>, diastolic blood pressure.</w:t>
      </w:r>
      <w:r>
        <w:rPr>
          <w:rFonts w:eastAsia="Times New Roman" w:cs="Times New Roman"/>
          <w:color w:val="000000"/>
          <w:szCs w:val="24"/>
          <w:lang w:eastAsia="es-ES"/>
        </w:rPr>
        <w:t xml:space="preserve"> </w:t>
      </w:r>
      <w:r w:rsidRPr="00FD74A7">
        <w:rPr>
          <w:rFonts w:eastAsia="Times New Roman" w:cs="Times New Roman"/>
          <w:color w:val="000000"/>
          <w:sz w:val="22"/>
          <w:lang w:eastAsia="es-ES"/>
        </w:rPr>
        <w:t>All comparisons were significant except for BMI range &lt; 25kg/m</w:t>
      </w:r>
      <w:r w:rsidRPr="00FD74A7">
        <w:rPr>
          <w:rFonts w:eastAsia="Times New Roman" w:cs="Times New Roman"/>
          <w:color w:val="000000"/>
          <w:sz w:val="22"/>
          <w:vertAlign w:val="superscript"/>
          <w:lang w:eastAsia="es-ES"/>
        </w:rPr>
        <w:t>2</w:t>
      </w:r>
      <w:r w:rsidRPr="00FD74A7">
        <w:rPr>
          <w:rFonts w:eastAsia="Times New Roman" w:cs="Times New Roman"/>
          <w:color w:val="000000"/>
          <w:sz w:val="22"/>
          <w:lang w:eastAsia="es-ES"/>
        </w:rPr>
        <w:t xml:space="preserve"> and BMI range 30-&lt;35kg/m</w:t>
      </w:r>
      <w:r w:rsidRPr="00FD74A7">
        <w:rPr>
          <w:rFonts w:eastAsia="Times New Roman" w:cs="Times New Roman"/>
          <w:color w:val="000000"/>
          <w:sz w:val="22"/>
          <w:vertAlign w:val="superscript"/>
          <w:lang w:eastAsia="es-ES"/>
        </w:rPr>
        <w:t>2</w:t>
      </w:r>
      <w:r w:rsidRPr="00FD74A7">
        <w:rPr>
          <w:rFonts w:eastAsia="Times New Roman" w:cs="Times New Roman"/>
          <w:color w:val="000000"/>
          <w:sz w:val="22"/>
          <w:lang w:eastAsia="es-ES"/>
        </w:rPr>
        <w:t>.</w:t>
      </w:r>
    </w:p>
    <w:p w14:paraId="1F840DAF" w14:textId="77777777" w:rsidR="00FD74A7" w:rsidRPr="00FD74A7" w:rsidRDefault="00FD74A7" w:rsidP="00FD74A7">
      <w:pPr>
        <w:spacing w:before="0" w:after="0"/>
        <w:jc w:val="both"/>
      </w:pPr>
    </w:p>
    <w:tbl>
      <w:tblPr>
        <w:tblW w:w="10485" w:type="dxa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1"/>
        <w:gridCol w:w="850"/>
        <w:gridCol w:w="1559"/>
        <w:gridCol w:w="709"/>
        <w:gridCol w:w="1275"/>
        <w:gridCol w:w="160"/>
        <w:gridCol w:w="124"/>
        <w:gridCol w:w="1713"/>
        <w:gridCol w:w="130"/>
        <w:gridCol w:w="34"/>
        <w:gridCol w:w="160"/>
      </w:tblGrid>
      <w:tr w:rsidR="00FD74A7" w:rsidRPr="00FD74A7" w14:paraId="05F6F65D" w14:textId="77777777" w:rsidTr="006D313B">
        <w:trPr>
          <w:gridAfter w:val="2"/>
          <w:wAfter w:w="194" w:type="dxa"/>
          <w:trHeight w:val="340"/>
        </w:trPr>
        <w:tc>
          <w:tcPr>
            <w:tcW w:w="10291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9374DB" w14:textId="4D1A1875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Supplementary Table 1 - Baseline characteristics of incident T2DM cases by sex in primary prevention.</w:t>
            </w:r>
          </w:p>
        </w:tc>
      </w:tr>
      <w:tr w:rsidR="00FD74A7" w:rsidRPr="00FD74A7" w14:paraId="70EB3400" w14:textId="77777777" w:rsidTr="006D313B">
        <w:trPr>
          <w:trHeight w:hRule="exact" w:val="20"/>
        </w:trPr>
        <w:tc>
          <w:tcPr>
            <w:tcW w:w="3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60A8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FA8F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24C1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vAlign w:val="center"/>
          </w:tcPr>
          <w:p w14:paraId="760D32D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550C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9C6E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64" w:type="dxa"/>
            <w:gridSpan w:val="2"/>
            <w:tcBorders>
              <w:left w:val="nil"/>
              <w:right w:val="nil"/>
            </w:tcBorders>
            <w:vAlign w:val="center"/>
          </w:tcPr>
          <w:p w14:paraId="0DAF69B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76C83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FD74A7" w:rsidRPr="00FD74A7" w14:paraId="4ED4A545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6DE4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FA5AC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705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Wome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D790B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n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8D2B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Men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9977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Dif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 (95%CI)</w:t>
            </w:r>
          </w:p>
        </w:tc>
      </w:tr>
      <w:tr w:rsidR="00FD74A7" w:rsidRPr="00FD74A7" w14:paraId="33B94579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52E5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Age (years), mean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S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5FBD7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,159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51DE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4.6 ± 13.3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8826C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,383</w:t>
            </w:r>
          </w:p>
        </w:tc>
        <w:tc>
          <w:tcPr>
            <w:tcW w:w="1559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4FC8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9.9 ± 12.4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97DAFF" w14:textId="77777777" w:rsidR="00FD74A7" w:rsidRPr="00FD74A7" w:rsidRDefault="00FD74A7" w:rsidP="00FD74A7">
            <w:pPr>
              <w:tabs>
                <w:tab w:val="left" w:pos="1302"/>
              </w:tabs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.7 (4.5/4.9)</w:t>
            </w:r>
          </w:p>
        </w:tc>
      </w:tr>
      <w:tr w:rsidR="00FD74A7" w:rsidRPr="00FD74A7" w14:paraId="45194C56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B0ED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Age group (years), n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E645C4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,1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35601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9B4510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,383</w:t>
            </w: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968C3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3B8DAC5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1D207EFA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926B10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0 - &lt;5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A222D4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F454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61 (14.8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81516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D383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446 (22.7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6401337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7.9 (-9.4/-6.4)</w:t>
            </w:r>
          </w:p>
        </w:tc>
      </w:tr>
      <w:tr w:rsidR="00FD74A7" w:rsidRPr="00FD74A7" w14:paraId="585C9763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40462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0 - &lt;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F18C29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F2F4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833 (35.5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9F45A6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3DFFE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,761 (43.3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2B9042B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7.7 (-9.8/-5.7)</w:t>
            </w:r>
          </w:p>
        </w:tc>
      </w:tr>
      <w:tr w:rsidR="00FD74A7" w:rsidRPr="00FD74A7" w14:paraId="09B53C3F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8852E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5 - &lt;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48A3C3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498E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409 (27.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DA425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30B40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411 (22.1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2177BDB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.2 (3.5/6.9)</w:t>
            </w:r>
          </w:p>
        </w:tc>
      </w:tr>
      <w:tr w:rsidR="00FD74A7" w:rsidRPr="00FD74A7" w14:paraId="6E8D769C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D4FA8E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≥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D9CDFD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5300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156 (22.4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750311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73FA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65 (12.0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4BD2BC4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0.4 (9.0/11.9)</w:t>
            </w:r>
          </w:p>
        </w:tc>
      </w:tr>
      <w:tr w:rsidR="00FD74A7" w:rsidRPr="00FD74A7" w14:paraId="20BECCB6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C2CD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Smoking habit, n (%)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220285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,8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B95AD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FDEC8E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,898</w:t>
            </w: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DA40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5C1B5CA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03ED5181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02B9F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Smok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5653D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C551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36 (15.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B8832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8D6E4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674 (28.4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73CC693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13.3 (-14.9/-11.6)</w:t>
            </w:r>
          </w:p>
        </w:tc>
      </w:tr>
      <w:tr w:rsidR="00FD74A7" w:rsidRPr="00FD74A7" w14:paraId="587277D7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C7258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Former smok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9B617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F65D8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35 (13.1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6FF64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4754D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,090 (35.4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298E702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22.4 (-24.1/-20.7)</w:t>
            </w:r>
          </w:p>
        </w:tc>
      </w:tr>
      <w:tr w:rsidR="00FD74A7" w:rsidRPr="00FD74A7" w14:paraId="22888470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C58D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Alcohol use, n (%) 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99BD0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92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F5657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6439C9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520</w:t>
            </w: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A41F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3220772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06FA622A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4D9207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Teetot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CE8127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9966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,221 (75.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6ACD81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EA09C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455 (41.3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6085C59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4.5 (31.6/37.4)</w:t>
            </w:r>
          </w:p>
        </w:tc>
      </w:tr>
      <w:tr w:rsidR="00FD74A7" w:rsidRPr="00FD74A7" w14:paraId="4DB89258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4A818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Low Risk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8017B7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EA101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82 (23.3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D7750D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651AD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841 (52.3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42C2FED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29.0 (-31.9/-26.1)</w:t>
            </w:r>
          </w:p>
        </w:tc>
      </w:tr>
      <w:tr w:rsidR="00FD74A7" w:rsidRPr="00FD74A7" w14:paraId="4452CD7D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311EF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High Risk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863E11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F962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5 (0.9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2EF819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ABB8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24 (6.4)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14:paraId="2309A6D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5.5 (-6.2/-4.8)</w:t>
            </w:r>
          </w:p>
        </w:tc>
      </w:tr>
      <w:tr w:rsidR="00FD74A7" w:rsidRPr="00FD74A7" w14:paraId="46D347D6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B8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MI (kg/m</w:t>
            </w:r>
            <w:r w:rsidRPr="00FD74A7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2</w:t>
            </w: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), mean ± SD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106480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9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33C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32.7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6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0DFCF6B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414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994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31.4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5.2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0E68B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.4 (1.2/1.5)</w:t>
            </w:r>
          </w:p>
        </w:tc>
      </w:tr>
      <w:tr w:rsidR="00FD74A7" w:rsidRPr="00FD74A7" w14:paraId="2F8C4ED5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A80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MI range (kg/m</w:t>
            </w:r>
            <w:r w:rsidRPr="00FD74A7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2</w:t>
            </w: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), n (%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3769CE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2,99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AA1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2226D2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3,414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1BC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10CB51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</w:p>
        </w:tc>
      </w:tr>
      <w:tr w:rsidR="00FD74A7" w:rsidRPr="00FD74A7" w14:paraId="6D236925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178C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&lt;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BC92B5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0FF3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34 (7.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89B29C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D65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71 (7.9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34796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0.1 (-1.5/1.3)</w:t>
            </w:r>
          </w:p>
        </w:tc>
      </w:tr>
      <w:tr w:rsidR="00FD74A7" w:rsidRPr="00FD74A7" w14:paraId="6A21963C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97C6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25 - &lt;3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A1C26A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9B9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835 (27.9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018146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626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238 (36.3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672B8A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8.3 (-11.3/-5.4)</w:t>
            </w:r>
          </w:p>
        </w:tc>
      </w:tr>
      <w:tr w:rsidR="00FD74A7" w:rsidRPr="00FD74A7" w14:paraId="75829E0A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59E9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30 - &lt;3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ABEF88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B49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960 (32.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722E1B5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C1C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168 (34.2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2A6D69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2.1 (-5.1/0.9)</w:t>
            </w:r>
          </w:p>
        </w:tc>
      </w:tr>
      <w:tr w:rsidR="00FD74A7" w:rsidRPr="00FD74A7" w14:paraId="399D1689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E144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≥3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9CFBC7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844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961 (32.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749A03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5B4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737 (21.6)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622A19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0.6 (7.9/13.2)</w:t>
            </w:r>
          </w:p>
        </w:tc>
      </w:tr>
      <w:tr w:rsidR="00FD74A7" w:rsidRPr="00FD74A7" w14:paraId="17549B16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5DF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Glucose (mg/dL), mean ± S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9FF783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,46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B0C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47.5 ± 47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A34152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,164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9EF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61.4 ± 61.0</w:t>
            </w: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A67487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13.9 (-15.0/-12.8)</w:t>
            </w:r>
          </w:p>
        </w:tc>
      </w:tr>
      <w:tr w:rsidR="00FD74A7" w:rsidRPr="00FD74A7" w14:paraId="165E6EB9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4CE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HbA1c (%), mean ±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C5F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,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116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.9 ± 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EFB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,695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FBE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.3 ± 1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3D1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0.4 (-0.4/-0.3)</w:t>
            </w:r>
          </w:p>
        </w:tc>
      </w:tr>
      <w:tr w:rsidR="00FD74A7" w:rsidRPr="00FD74A7" w14:paraId="247002E1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75D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pid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842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1F4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14E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A70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BD1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0F148282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326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Total-c (mg/dL), mean ±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289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,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4FB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216.0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4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336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,97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4C3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209.8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44.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77E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.2 (5.4/7.1)</w:t>
            </w:r>
          </w:p>
        </w:tc>
      </w:tr>
      <w:tr w:rsidR="00FD74A7" w:rsidRPr="00FD74A7" w14:paraId="07A4283D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170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HDL-c (mg/dL), mean ± SD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BF9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86C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53.0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837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,472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9AE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45.8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1.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999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7.2 (7.0/7.5)</w:t>
            </w:r>
          </w:p>
        </w:tc>
      </w:tr>
      <w:tr w:rsidR="00FD74A7" w:rsidRPr="00FD74A7" w14:paraId="7A557D79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5705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LDL-c (mg/dL), mean ±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30C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6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696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30.5 ± 3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6A7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920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385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26.1 ± 33.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24A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.4 (3.6/5.1)</w:t>
            </w:r>
          </w:p>
        </w:tc>
      </w:tr>
      <w:tr w:rsidR="00FD74A7" w:rsidRPr="00FD74A7" w14:paraId="222CF097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847E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TGs (mg/dL), mean ±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A13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048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75.6 ± 11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ED2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,601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363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218.3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202.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1E3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42.7 (-46.1/-39.3)</w:t>
            </w:r>
          </w:p>
        </w:tc>
      </w:tr>
      <w:tr w:rsidR="00FD74A7" w:rsidRPr="00FD74A7" w14:paraId="444A1C4E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8FF2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Dyslipidemia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D0E8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,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51A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646 (51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C8B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,38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F14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756 (43.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3665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8.1 (6.0/10.2)</w:t>
            </w:r>
          </w:p>
        </w:tc>
      </w:tr>
      <w:tr w:rsidR="00FD74A7" w:rsidRPr="00FD74A7" w14:paraId="778989C5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AA1C" w14:textId="77777777" w:rsidR="00FD74A7" w:rsidRPr="00FD74A7" w:rsidRDefault="00FD74A7" w:rsidP="00FD74A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Blood pres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E2D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936D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81D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9B20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94B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FD74A7" w:rsidRPr="00FD74A7" w14:paraId="281C2043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417A" w14:textId="77777777" w:rsidR="00FD74A7" w:rsidRPr="00FD74A7" w:rsidRDefault="00FD74A7" w:rsidP="00FD74A7">
            <w:pPr>
              <w:spacing w:before="0" w:after="0"/>
              <w:ind w:left="708"/>
              <w:jc w:val="both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sBP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(mmHg),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C95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480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33.5 ± 1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0A1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,56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050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35.9 ± 15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586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2.4 (-2.7/-2.1)</w:t>
            </w:r>
          </w:p>
        </w:tc>
      </w:tr>
      <w:tr w:rsidR="00FD74A7" w:rsidRPr="00FD74A7" w14:paraId="06B4690C" w14:textId="77777777" w:rsidTr="006D313B">
        <w:trPr>
          <w:gridAfter w:val="2"/>
          <w:wAfter w:w="194" w:type="dxa"/>
          <w:trHeight w:val="349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0EC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lastRenderedPageBreak/>
              <w:t>dBP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(mmHg),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EB9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3,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FD1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78.4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3C6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4,56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846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81.0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0.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F0A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-2.6 (-2.8/-2.4)</w:t>
            </w:r>
          </w:p>
        </w:tc>
      </w:tr>
      <w:tr w:rsidR="00FD74A7" w:rsidRPr="00FD74A7" w14:paraId="0807F2F0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DF1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Hypertensio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, n (%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034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,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E8F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,193 (6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D12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,383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957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,446 (54.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ABB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.9 (5.8/10.0)</w:t>
            </w:r>
          </w:p>
        </w:tc>
      </w:tr>
      <w:tr w:rsidR="00FD74A7" w:rsidRPr="00FD74A7" w14:paraId="34697E3F" w14:textId="77777777" w:rsidTr="006D313B">
        <w:trPr>
          <w:gridAfter w:val="2"/>
          <w:wAfter w:w="194" w:type="dxa"/>
          <w:trHeight w:val="303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980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Chronic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kidney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isease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,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699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,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656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80 (1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0C3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,108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AEE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58 (12.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E4D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.5 (1.0/3.9)</w:t>
            </w:r>
          </w:p>
        </w:tc>
      </w:tr>
    </w:tbl>
    <w:p w14:paraId="58F1AED1" w14:textId="50DF5E59" w:rsidR="00DE23E8" w:rsidRDefault="00FD74A7" w:rsidP="00654E8F">
      <w:pPr>
        <w:spacing w:before="240"/>
        <w:rPr>
          <w:rFonts w:eastAsia="Times New Roman" w:cs="Times New Roman"/>
          <w:color w:val="000000"/>
          <w:lang w:eastAsia="es-ES"/>
        </w:rPr>
      </w:pPr>
      <w:r w:rsidRPr="00FD74A7">
        <w:rPr>
          <w:szCs w:val="24"/>
        </w:rPr>
        <w:t xml:space="preserve">Supplementary Table </w:t>
      </w:r>
      <w:r>
        <w:rPr>
          <w:szCs w:val="24"/>
        </w:rPr>
        <w:t xml:space="preserve">2 - </w:t>
      </w:r>
      <w:proofErr w:type="spellStart"/>
      <w:r w:rsidRPr="00D929E8">
        <w:rPr>
          <w:rFonts w:eastAsia="Times New Roman" w:cs="Times New Roman"/>
          <w:color w:val="000000"/>
          <w:lang w:eastAsia="es-ES"/>
        </w:rPr>
        <w:t>Dif</w:t>
      </w:r>
      <w:proofErr w:type="spellEnd"/>
      <w:r w:rsidRPr="00D929E8">
        <w:rPr>
          <w:rFonts w:eastAsia="Times New Roman" w:cs="Times New Roman"/>
          <w:color w:val="000000"/>
          <w:lang w:eastAsia="es-ES"/>
        </w:rPr>
        <w:t>, difference between groups</w:t>
      </w:r>
      <w:r>
        <w:rPr>
          <w:rFonts w:eastAsia="Times New Roman" w:cs="Times New Roman"/>
          <w:color w:val="000000"/>
          <w:lang w:eastAsia="es-ES"/>
        </w:rPr>
        <w:t>;</w:t>
      </w:r>
      <w:r w:rsidRPr="00D929E8">
        <w:rPr>
          <w:rFonts w:eastAsia="Times New Roman" w:cs="Times New Roman"/>
          <w:color w:val="000000"/>
          <w:lang w:eastAsia="es-ES"/>
        </w:rPr>
        <w:t xml:space="preserve"> SD, </w:t>
      </w:r>
      <w:r>
        <w:rPr>
          <w:rFonts w:eastAsia="Times New Roman" w:cs="Times New Roman"/>
          <w:color w:val="000000"/>
          <w:lang w:eastAsia="es-ES"/>
        </w:rPr>
        <w:t>s</w:t>
      </w:r>
      <w:r w:rsidRPr="00D929E8">
        <w:rPr>
          <w:rFonts w:eastAsia="Times New Roman" w:cs="Times New Roman"/>
          <w:color w:val="000000"/>
          <w:lang w:eastAsia="es-ES"/>
        </w:rPr>
        <w:t xml:space="preserve">tandard </w:t>
      </w:r>
      <w:r>
        <w:rPr>
          <w:rFonts w:eastAsia="Times New Roman" w:cs="Times New Roman"/>
          <w:color w:val="000000"/>
          <w:lang w:eastAsia="es-ES"/>
        </w:rPr>
        <w:t>d</w:t>
      </w:r>
      <w:r w:rsidRPr="00D929E8">
        <w:rPr>
          <w:rFonts w:eastAsia="Times New Roman" w:cs="Times New Roman"/>
          <w:color w:val="000000"/>
          <w:lang w:eastAsia="es-ES"/>
        </w:rPr>
        <w:t xml:space="preserve">eviation; BMI, body mass index; HbA1c, glycated hemoglobin; </w:t>
      </w:r>
      <w:r>
        <w:rPr>
          <w:rFonts w:eastAsia="Times New Roman" w:cs="Times New Roman"/>
          <w:color w:val="000000"/>
          <w:lang w:eastAsia="es-ES"/>
        </w:rPr>
        <w:t xml:space="preserve">Total-c, total cholesterol; </w:t>
      </w:r>
      <w:r w:rsidRPr="00D929E8">
        <w:rPr>
          <w:rFonts w:eastAsia="Times New Roman" w:cs="Times New Roman"/>
          <w:color w:val="000000"/>
          <w:lang w:eastAsia="es-ES"/>
        </w:rPr>
        <w:t>HDL</w:t>
      </w:r>
      <w:r>
        <w:rPr>
          <w:rFonts w:eastAsia="Times New Roman" w:cs="Times New Roman"/>
          <w:color w:val="000000"/>
          <w:lang w:eastAsia="es-ES"/>
        </w:rPr>
        <w:t>-</w:t>
      </w:r>
      <w:r w:rsidRPr="00D929E8">
        <w:rPr>
          <w:rFonts w:eastAsia="Times New Roman" w:cs="Times New Roman"/>
          <w:color w:val="000000"/>
          <w:lang w:eastAsia="es-ES"/>
        </w:rPr>
        <w:t>c, high density lipoprotein cholesterol; LDL</w:t>
      </w:r>
      <w:r>
        <w:rPr>
          <w:rFonts w:eastAsia="Times New Roman" w:cs="Times New Roman"/>
          <w:color w:val="000000"/>
          <w:lang w:eastAsia="es-ES"/>
        </w:rPr>
        <w:t>-</w:t>
      </w:r>
      <w:r w:rsidRPr="00D929E8">
        <w:rPr>
          <w:rFonts w:eastAsia="Times New Roman" w:cs="Times New Roman"/>
          <w:color w:val="000000"/>
          <w:lang w:eastAsia="es-ES"/>
        </w:rPr>
        <w:t xml:space="preserve">c, low density lipoprotein cholesterol; TGs, triglycerides; </w:t>
      </w:r>
      <w:proofErr w:type="spellStart"/>
      <w:r w:rsidRPr="00D929E8">
        <w:rPr>
          <w:rFonts w:eastAsia="Times New Roman" w:cs="Times New Roman"/>
          <w:color w:val="000000"/>
          <w:lang w:eastAsia="es-ES"/>
        </w:rPr>
        <w:t>sBP</w:t>
      </w:r>
      <w:proofErr w:type="spellEnd"/>
      <w:r w:rsidRPr="00D929E8">
        <w:rPr>
          <w:rFonts w:eastAsia="Times New Roman" w:cs="Times New Roman"/>
          <w:color w:val="000000"/>
          <w:lang w:eastAsia="es-ES"/>
        </w:rPr>
        <w:t>, systolic blood pressure</w:t>
      </w:r>
      <w:r>
        <w:rPr>
          <w:rFonts w:eastAsia="Times New Roman" w:cs="Times New Roman"/>
          <w:color w:val="000000"/>
          <w:lang w:eastAsia="es-ES"/>
        </w:rPr>
        <w:t xml:space="preserve">; </w:t>
      </w:r>
      <w:proofErr w:type="spellStart"/>
      <w:r>
        <w:rPr>
          <w:rFonts w:eastAsia="Times New Roman" w:cs="Times New Roman"/>
          <w:color w:val="000000"/>
          <w:lang w:eastAsia="es-ES"/>
        </w:rPr>
        <w:t>dBP</w:t>
      </w:r>
      <w:proofErr w:type="spellEnd"/>
      <w:r>
        <w:rPr>
          <w:rFonts w:eastAsia="Times New Roman" w:cs="Times New Roman"/>
          <w:color w:val="000000"/>
          <w:lang w:eastAsia="es-ES"/>
        </w:rPr>
        <w:t>, diastolic blood pressure. All comparisons were significant except for BMI range &lt; 25kg/m</w:t>
      </w:r>
      <w:r w:rsidRPr="0036770D">
        <w:rPr>
          <w:rFonts w:eastAsia="Times New Roman" w:cs="Times New Roman"/>
          <w:color w:val="000000"/>
          <w:vertAlign w:val="superscript"/>
          <w:lang w:eastAsia="es-ES"/>
        </w:rPr>
        <w:t>2</w:t>
      </w:r>
      <w:r>
        <w:rPr>
          <w:rFonts w:eastAsia="Times New Roman" w:cs="Times New Roman"/>
          <w:color w:val="000000"/>
          <w:lang w:eastAsia="es-ES"/>
        </w:rPr>
        <w:t xml:space="preserve"> and BMI range 30-&lt;35kg/m</w:t>
      </w:r>
      <w:r w:rsidRPr="0036770D">
        <w:rPr>
          <w:rFonts w:eastAsia="Times New Roman" w:cs="Times New Roman"/>
          <w:color w:val="000000"/>
          <w:vertAlign w:val="superscript"/>
          <w:lang w:eastAsia="es-ES"/>
        </w:rPr>
        <w:t>2</w:t>
      </w:r>
      <w:r>
        <w:rPr>
          <w:rFonts w:eastAsia="Times New Roman" w:cs="Times New Roman"/>
          <w:color w:val="000000"/>
          <w:lang w:eastAsia="es-ES"/>
        </w:rPr>
        <w:t>.</w:t>
      </w:r>
    </w:p>
    <w:tbl>
      <w:tblPr>
        <w:tblpPr w:leftFromText="141" w:rightFromText="141" w:vertAnchor="text" w:tblpY="1"/>
        <w:tblOverlap w:val="never"/>
        <w:tblW w:w="10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567"/>
        <w:gridCol w:w="1701"/>
        <w:gridCol w:w="850"/>
        <w:gridCol w:w="1560"/>
        <w:gridCol w:w="1842"/>
      </w:tblGrid>
      <w:tr w:rsidR="00FD74A7" w:rsidRPr="00FD74A7" w14:paraId="7AF9F0F1" w14:textId="77777777" w:rsidTr="006D313B">
        <w:trPr>
          <w:trHeight w:val="340"/>
        </w:trPr>
        <w:tc>
          <w:tcPr>
            <w:tcW w:w="1020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9C5F1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br w:type="page"/>
              <w:t>Supplementary Table 2 - Baseline characteristics of incident T2DM cases by sex in secondary prevention.</w:t>
            </w:r>
          </w:p>
        </w:tc>
      </w:tr>
      <w:tr w:rsidR="00FD74A7" w:rsidRPr="00FD74A7" w14:paraId="42F51F91" w14:textId="77777777" w:rsidTr="006D313B">
        <w:trPr>
          <w:trHeight w:val="284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9D45B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89249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4ED41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Women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2C02A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6F6BC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Men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6B5B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Dif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 (95%CI)</w:t>
            </w:r>
          </w:p>
        </w:tc>
      </w:tr>
      <w:tr w:rsidR="00FD74A7" w:rsidRPr="00FD74A7" w14:paraId="2AFFB1D9" w14:textId="77777777" w:rsidTr="006D313B">
        <w:trPr>
          <w:trHeight w:val="322"/>
        </w:trPr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8D67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Age (years), mean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SD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D8767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3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46D0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5.3 ± 11.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6182E5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45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6964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9.4 ± 11.4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B0C198" w14:textId="77777777" w:rsidR="00FD74A7" w:rsidRPr="00FD74A7" w:rsidRDefault="00FD74A7" w:rsidP="00FD74A7">
            <w:pPr>
              <w:tabs>
                <w:tab w:val="left" w:pos="1302"/>
              </w:tabs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.9 (5.4/6.4)</w:t>
            </w:r>
          </w:p>
        </w:tc>
      </w:tr>
      <w:tr w:rsidR="00FD74A7" w:rsidRPr="00FD74A7" w14:paraId="70164B2B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68C3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Age group (years), n (%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94D6D7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3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6D98D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98D60C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451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7532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CCD6E8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521F6307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4EA2E4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0 - &lt;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DCBB87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019C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3 (2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698ABE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7658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9 (4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8CED71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2.1 (-3.7/-0.4)</w:t>
            </w:r>
          </w:p>
        </w:tc>
      </w:tr>
      <w:tr w:rsidR="00FD74A7" w:rsidRPr="00FD74A7" w14:paraId="0C145D10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26E82D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0 - &lt;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4A5B7A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3491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01 (15.9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B973BB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DA9ED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69 (32.3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50C834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16.4 (-22.2/-10.6)</w:t>
            </w:r>
          </w:p>
        </w:tc>
      </w:tr>
      <w:tr w:rsidR="00FD74A7" w:rsidRPr="00FD74A7" w14:paraId="4003EF18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42D960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5 - &lt;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399F1F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3A1F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62 (25.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CA2EE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76B63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36 (30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E38B1A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4.6 (-10.8/1.6)</w:t>
            </w:r>
          </w:p>
        </w:tc>
      </w:tr>
      <w:tr w:rsidR="00FD74A7" w:rsidRPr="00FD74A7" w14:paraId="39515A20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F831A0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≥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994B30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4B63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60 (56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EFF97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1D94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87 (33.6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F39D94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3.0 (16.2/29.9)</w:t>
            </w:r>
          </w:p>
        </w:tc>
      </w:tr>
      <w:tr w:rsidR="00FD74A7" w:rsidRPr="00FD74A7" w14:paraId="33D76E08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B559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Smoking habit, n (%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50F652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7BD0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00C1F5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38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A5BD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A4212C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42FA04D5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4E78B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Smoker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353BA0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13918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0 (10.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FC2C7B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7502A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10 (22.4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9F4E4C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12.4 (-17.3/-7.6)</w:t>
            </w:r>
          </w:p>
        </w:tc>
      </w:tr>
      <w:tr w:rsidR="00FD74A7" w:rsidRPr="00FD74A7" w14:paraId="158CF553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82524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Former smoker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3D58DA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A8F72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83 (13.8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71E235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F168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07 (51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15002E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37.3 (-43.7/-31.1)</w:t>
            </w:r>
          </w:p>
        </w:tc>
      </w:tr>
      <w:tr w:rsidR="00FD74A7" w:rsidRPr="00FD74A7" w14:paraId="213A81D8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AC1F9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Alcohol use, n (%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5456ED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9759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E1BD4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88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85F2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6D76B4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7D985D3B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93FE27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Teetotal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48A115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C7CAB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41 (84.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EB78F7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8882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19 (47.5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95CF10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6.7 (27.7/45.8)</w:t>
            </w:r>
          </w:p>
        </w:tc>
      </w:tr>
      <w:tr w:rsidR="00FD74A7" w:rsidRPr="00FD74A7" w14:paraId="3E7081EE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DABB9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Low Risk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DF1CBD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1B8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3 (15.6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A9E7EB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6EDB9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31 (48.8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0EAE56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33.2 (-42.3/-24.2)</w:t>
            </w:r>
          </w:p>
        </w:tc>
      </w:tr>
      <w:tr w:rsidR="00FD74A7" w:rsidRPr="00FD74A7" w14:paraId="5F499738" w14:textId="77777777" w:rsidTr="006D313B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35608C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High Risk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C5D9F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6A86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 (0.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9B8281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E64FE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3 (3.7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692F83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3.4 (-4.8/-2.2)</w:t>
            </w:r>
          </w:p>
        </w:tc>
      </w:tr>
      <w:tr w:rsidR="00FD74A7" w:rsidRPr="00FD74A7" w14:paraId="6C331196" w14:textId="77777777" w:rsidTr="006D313B">
        <w:trPr>
          <w:trHeight w:val="34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A7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MI (kg/m</w:t>
            </w:r>
            <w:r w:rsidRPr="00FD74A7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2</w:t>
            </w: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), mean ± SD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69D9F3D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9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928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31.6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5.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B9AD05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86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1D4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30.4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4.8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CC928E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.2 (0.9/1.5)</w:t>
            </w:r>
          </w:p>
        </w:tc>
      </w:tr>
      <w:tr w:rsidR="00FD74A7" w:rsidRPr="00FD74A7" w14:paraId="393FA163" w14:textId="77777777" w:rsidTr="006D313B">
        <w:trPr>
          <w:trHeight w:val="34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6A85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BMI range (kg/m</w:t>
            </w:r>
            <w:r w:rsidRPr="00FD74A7">
              <w:rPr>
                <w:rFonts w:eastAsia="Times New Roman" w:cs="Times New Roman"/>
                <w:color w:val="000000"/>
                <w:sz w:val="22"/>
                <w:vertAlign w:val="superscript"/>
                <w:lang w:val="en-GB" w:eastAsia="es-ES"/>
              </w:rPr>
              <w:t>2</w:t>
            </w: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>), n (%)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1E6082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39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5AB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DA943C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86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D13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4FC972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</w:p>
        </w:tc>
      </w:tr>
      <w:tr w:rsidR="00FD74A7" w:rsidRPr="00FD74A7" w14:paraId="2A98818C" w14:textId="77777777" w:rsidTr="006D313B">
        <w:trPr>
          <w:trHeight w:val="34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3438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&lt;2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D233FB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C3C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27 (32.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B170FB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0E7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40 (39.2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5B2775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7.1 (-17.1/2.9)</w:t>
            </w:r>
          </w:p>
        </w:tc>
      </w:tr>
      <w:tr w:rsidR="00FD74A7" w:rsidRPr="00FD74A7" w14:paraId="19AC7CC9" w14:textId="77777777" w:rsidTr="006D313B">
        <w:trPr>
          <w:trHeight w:val="34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9BE5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25 - &lt;3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09F775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DB3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44 (36.5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234611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967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12 (36.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301DDF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0.5 (-9.5/10.4)</w:t>
            </w:r>
          </w:p>
        </w:tc>
      </w:tr>
      <w:tr w:rsidR="00FD74A7" w:rsidRPr="00FD74A7" w14:paraId="264AC1A2" w14:textId="77777777" w:rsidTr="006D313B">
        <w:trPr>
          <w:trHeight w:val="34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E5C4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30 - &lt;3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9EA534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20F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92 (23.3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0C32FB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A82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23 (14.2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493F8E8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9.1 (2.2/16.0)</w:t>
            </w:r>
          </w:p>
        </w:tc>
      </w:tr>
      <w:tr w:rsidR="00FD74A7" w:rsidRPr="00FD74A7" w14:paraId="39432A53" w14:textId="77777777" w:rsidTr="006D313B">
        <w:trPr>
          <w:trHeight w:val="34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245E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≥3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6C6ECB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DAC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2 (8.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940D38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887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92 (10.6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423B77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2.5 (-7.3/2.3)</w:t>
            </w:r>
          </w:p>
        </w:tc>
      </w:tr>
      <w:tr w:rsidR="00FD74A7" w:rsidRPr="00FD74A7" w14:paraId="27C353E6" w14:textId="77777777" w:rsidTr="006D313B">
        <w:trPr>
          <w:trHeight w:val="345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8BE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Glucose (mg/dL), mean ± SD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5F3811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936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41.4 ± 39.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643175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19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3F3B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47.1 ± 48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208D44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5.7 (-7.8/-3.6)</w:t>
            </w:r>
          </w:p>
        </w:tc>
      </w:tr>
      <w:tr w:rsidR="00FD74A7" w:rsidRPr="00FD74A7" w14:paraId="171CE0A3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5E5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HbA1c (%), mean ± SD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505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2B8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.9 ± 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737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A5F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7.0 ± 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E95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-0.1 (-0.2/-0.0)</w:t>
            </w:r>
          </w:p>
        </w:tc>
      </w:tr>
      <w:tr w:rsidR="00FD74A7" w:rsidRPr="00FD74A7" w14:paraId="23749741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96D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ipid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B1B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B47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C31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F9B6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712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</w:tr>
      <w:tr w:rsidR="00FD74A7" w:rsidRPr="00FD74A7" w14:paraId="0017E6A6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4C2A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Total-c (mg/dL), mean ± 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BFE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AFD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186.3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3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004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85D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173.0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4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8D3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3.3 (11.4/15.1)</w:t>
            </w:r>
          </w:p>
        </w:tc>
      </w:tr>
      <w:tr w:rsidR="00FD74A7" w:rsidRPr="00FD74A7" w14:paraId="2474A8C2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138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HDL-c (mg/dL), mean ± S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ECB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FE0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51.2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D6B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F11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44.4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1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F6C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.8 (6.2/7.4)</w:t>
            </w:r>
          </w:p>
        </w:tc>
      </w:tr>
      <w:tr w:rsidR="00FD74A7" w:rsidRPr="00FD74A7" w14:paraId="62367E67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A3E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LDL-c (mg/dL), mean ± S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461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3B8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104.9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429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9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976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98.6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3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AC8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.3 (4.6/8.0)</w:t>
            </w:r>
          </w:p>
        </w:tc>
      </w:tr>
      <w:tr w:rsidR="00FD74A7" w:rsidRPr="00FD74A7" w14:paraId="796C7E12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25CF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en-GB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TGs (mg/dL), mean ± S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61B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C2C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171.6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0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64E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1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8BB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181.9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45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617D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10.3 (-16.5/-4.2)</w:t>
            </w:r>
          </w:p>
        </w:tc>
      </w:tr>
      <w:tr w:rsidR="00FD74A7" w:rsidRPr="00FD74A7" w14:paraId="211FE238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6DE0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Dyslipidemia, n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159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65A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10 (8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6DB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F7B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178 (8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0E3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1.0 (-6.2/4.2)</w:t>
            </w:r>
          </w:p>
        </w:tc>
      </w:tr>
      <w:tr w:rsidR="00FD74A7" w:rsidRPr="00FD74A7" w14:paraId="31EF2E39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4573" w14:textId="77777777" w:rsidR="00FD74A7" w:rsidRPr="00FD74A7" w:rsidRDefault="00FD74A7" w:rsidP="00FD74A7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Blood pres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351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141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59D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E3D2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C5E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FD74A7" w:rsidRPr="00FD74A7" w14:paraId="43DD80DF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0B7C" w14:textId="77777777" w:rsidR="00FD74A7" w:rsidRPr="00FD74A7" w:rsidRDefault="00FD74A7" w:rsidP="00FD74A7">
            <w:pPr>
              <w:spacing w:before="0" w:after="0"/>
              <w:ind w:left="708"/>
              <w:jc w:val="both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sBP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(mmHg),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788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9CC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132.6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279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,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35D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132.6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5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D06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-0.0 (-0.8/0.7)</w:t>
            </w:r>
          </w:p>
        </w:tc>
      </w:tr>
      <w:tr w:rsidR="00FD74A7" w:rsidRPr="00FD74A7" w14:paraId="2D136AF4" w14:textId="77777777" w:rsidTr="006D313B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C959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dBP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(mmHg),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291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DF7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75.0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300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1,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34D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75.4 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± 1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F93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pt-BR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-0.4 (-0.9/0.1)</w:t>
            </w:r>
          </w:p>
        </w:tc>
      </w:tr>
      <w:tr w:rsidR="00FD74A7" w:rsidRPr="00FD74A7" w14:paraId="18523764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06A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lastRenderedPageBreak/>
              <w:t>Hypertensio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, n (%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0312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700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67 (8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815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69B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274 (8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22F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.4 (-2.5/5.2)</w:t>
            </w:r>
          </w:p>
        </w:tc>
      </w:tr>
      <w:tr w:rsidR="00FD74A7" w:rsidRPr="00FD74A7" w14:paraId="378F524B" w14:textId="77777777" w:rsidTr="006D313B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C7E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Chronic kidney</w:t>
            </w: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disease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, n (</w:t>
            </w:r>
            <w:proofErr w:type="gram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%)</w:t>
            </w: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†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C05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3C3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89 (34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104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,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20E0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18 (2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C56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8.3 (1.9/14.6)</w:t>
            </w:r>
          </w:p>
        </w:tc>
      </w:tr>
    </w:tbl>
    <w:p w14:paraId="24335EDD" w14:textId="03E683E3" w:rsidR="00FD74A7" w:rsidRDefault="00FD74A7" w:rsidP="00654E8F">
      <w:pPr>
        <w:spacing w:before="240"/>
        <w:rPr>
          <w:rFonts w:eastAsia="Times New Roman" w:cs="Times New Roman"/>
          <w:color w:val="000000"/>
          <w:lang w:eastAsia="es-ES"/>
        </w:rPr>
      </w:pPr>
      <w:r>
        <w:rPr>
          <w:rFonts w:eastAsia="Times New Roman" w:cs="Times New Roman"/>
          <w:color w:val="000000"/>
          <w:lang w:eastAsia="es-ES"/>
        </w:rPr>
        <w:t xml:space="preserve">Supplementary </w:t>
      </w:r>
      <w:r w:rsidRPr="00D929E8">
        <w:rPr>
          <w:rFonts w:eastAsia="Times New Roman" w:cs="Times New Roman"/>
          <w:color w:val="000000"/>
          <w:lang w:eastAsia="es-ES"/>
        </w:rPr>
        <w:t xml:space="preserve">Table </w:t>
      </w:r>
      <w:r>
        <w:rPr>
          <w:rFonts w:eastAsia="Times New Roman" w:cs="Times New Roman"/>
          <w:color w:val="000000"/>
          <w:lang w:eastAsia="es-ES"/>
        </w:rPr>
        <w:t xml:space="preserve">3 </w:t>
      </w:r>
      <w:r w:rsidRPr="00D929E8">
        <w:rPr>
          <w:rFonts w:eastAsia="Times New Roman" w:cs="Times New Roman"/>
          <w:color w:val="000000"/>
          <w:lang w:eastAsia="es-ES"/>
        </w:rPr>
        <w:t>-</w:t>
      </w:r>
      <w:r>
        <w:rPr>
          <w:rFonts w:eastAsia="Times New Roman" w:cs="Times New Roman"/>
          <w:color w:val="000000"/>
          <w:lang w:eastAsia="es-ES"/>
        </w:rPr>
        <w:t xml:space="preserve"> </w:t>
      </w:r>
      <w:r w:rsidRPr="00D929E8">
        <w:rPr>
          <w:rFonts w:eastAsia="Times New Roman" w:cs="Times New Roman"/>
          <w:color w:val="000000"/>
          <w:lang w:eastAsia="es-ES"/>
        </w:rPr>
        <w:t xml:space="preserve">SD, </w:t>
      </w:r>
      <w:r>
        <w:rPr>
          <w:rFonts w:eastAsia="Times New Roman" w:cs="Times New Roman"/>
          <w:color w:val="000000"/>
          <w:lang w:eastAsia="es-ES"/>
        </w:rPr>
        <w:t>s</w:t>
      </w:r>
      <w:r w:rsidRPr="00D929E8">
        <w:rPr>
          <w:rFonts w:eastAsia="Times New Roman" w:cs="Times New Roman"/>
          <w:color w:val="000000"/>
          <w:lang w:eastAsia="es-ES"/>
        </w:rPr>
        <w:t xml:space="preserve">tandard </w:t>
      </w:r>
      <w:r>
        <w:rPr>
          <w:rFonts w:eastAsia="Times New Roman" w:cs="Times New Roman"/>
          <w:color w:val="000000"/>
          <w:lang w:eastAsia="es-ES"/>
        </w:rPr>
        <w:t>d</w:t>
      </w:r>
      <w:r w:rsidRPr="00D929E8">
        <w:rPr>
          <w:rFonts w:eastAsia="Times New Roman" w:cs="Times New Roman"/>
          <w:color w:val="000000"/>
          <w:lang w:eastAsia="es-ES"/>
        </w:rPr>
        <w:t xml:space="preserve">eviation; </w:t>
      </w:r>
      <w:proofErr w:type="spellStart"/>
      <w:r w:rsidRPr="00D929E8">
        <w:rPr>
          <w:rFonts w:eastAsia="Times New Roman" w:cs="Times New Roman"/>
          <w:color w:val="000000"/>
          <w:lang w:eastAsia="es-ES"/>
        </w:rPr>
        <w:t>dBP</w:t>
      </w:r>
      <w:proofErr w:type="spellEnd"/>
      <w:r w:rsidRPr="00D929E8">
        <w:rPr>
          <w:rFonts w:eastAsia="Times New Roman" w:cs="Times New Roman"/>
          <w:color w:val="000000"/>
          <w:lang w:eastAsia="es-ES"/>
        </w:rPr>
        <w:t>, diastolic blood pressure</w:t>
      </w:r>
      <w:r>
        <w:rPr>
          <w:rFonts w:eastAsia="Times New Roman" w:cs="Times New Roman"/>
          <w:color w:val="000000"/>
          <w:lang w:eastAsia="es-ES"/>
        </w:rPr>
        <w:t xml:space="preserve">; </w:t>
      </w:r>
      <w:proofErr w:type="spellStart"/>
      <w:r w:rsidRPr="00D929E8">
        <w:rPr>
          <w:rFonts w:eastAsia="Times New Roman" w:cs="Times New Roman"/>
          <w:color w:val="000000"/>
          <w:lang w:eastAsia="es-ES"/>
        </w:rPr>
        <w:t>sBP</w:t>
      </w:r>
      <w:proofErr w:type="spellEnd"/>
      <w:r w:rsidRPr="00D929E8">
        <w:rPr>
          <w:rFonts w:eastAsia="Times New Roman" w:cs="Times New Roman"/>
          <w:color w:val="000000"/>
          <w:lang w:eastAsia="es-ES"/>
        </w:rPr>
        <w:t>, systolic blood pressure</w:t>
      </w:r>
      <w:r>
        <w:rPr>
          <w:rFonts w:eastAsia="Times New Roman" w:cs="Times New Roman"/>
          <w:color w:val="000000"/>
          <w:lang w:eastAsia="es-ES"/>
        </w:rPr>
        <w:t>;</w:t>
      </w:r>
      <w:r w:rsidRPr="00D929E8">
        <w:rPr>
          <w:rFonts w:eastAsia="Times New Roman" w:cs="Times New Roman"/>
          <w:color w:val="000000"/>
          <w:lang w:eastAsia="es-ES"/>
        </w:rPr>
        <w:t xml:space="preserve"> </w:t>
      </w:r>
      <w:r>
        <w:rPr>
          <w:rFonts w:eastAsia="Times New Roman" w:cs="Times New Roman"/>
          <w:color w:val="000000"/>
          <w:lang w:eastAsia="es-ES"/>
        </w:rPr>
        <w:t xml:space="preserve">Total-c, total cholesterol; </w:t>
      </w:r>
      <w:r w:rsidRPr="00D929E8">
        <w:rPr>
          <w:rFonts w:eastAsia="Times New Roman" w:cs="Times New Roman"/>
          <w:color w:val="000000"/>
          <w:lang w:eastAsia="es-ES"/>
        </w:rPr>
        <w:t>LDL</w:t>
      </w:r>
      <w:r>
        <w:rPr>
          <w:rFonts w:eastAsia="Times New Roman" w:cs="Times New Roman"/>
          <w:color w:val="000000"/>
          <w:lang w:eastAsia="es-ES"/>
        </w:rPr>
        <w:t>-c</w:t>
      </w:r>
      <w:r w:rsidRPr="00D929E8">
        <w:rPr>
          <w:rFonts w:eastAsia="Times New Roman" w:cs="Times New Roman"/>
          <w:color w:val="000000"/>
          <w:lang w:eastAsia="es-ES"/>
        </w:rPr>
        <w:t>, low density lipoprotein cholesterol; TGs, triglycerides</w:t>
      </w:r>
      <w:r>
        <w:rPr>
          <w:rFonts w:eastAsia="Times New Roman" w:cs="Times New Roman"/>
          <w:color w:val="000000"/>
          <w:lang w:eastAsia="es-ES"/>
        </w:rPr>
        <w:t xml:space="preserve">; </w:t>
      </w:r>
      <w:r w:rsidRPr="00D929E8">
        <w:rPr>
          <w:rFonts w:eastAsia="Times New Roman" w:cs="Times New Roman"/>
          <w:color w:val="000000"/>
          <w:lang w:eastAsia="es-ES"/>
        </w:rPr>
        <w:t>HbA1c, glycated hemoglobin</w:t>
      </w:r>
      <w:r>
        <w:rPr>
          <w:rFonts w:eastAsia="Times New Roman" w:cs="Times New Roman"/>
          <w:color w:val="000000"/>
          <w:lang w:eastAsia="es-ES"/>
        </w:rPr>
        <w:t>; BP, blood pressure</w:t>
      </w:r>
      <w:r w:rsidRPr="00D929E8">
        <w:rPr>
          <w:rFonts w:eastAsia="Times New Roman" w:cs="Times New Roman"/>
          <w:color w:val="000000"/>
          <w:lang w:eastAsia="es-ES"/>
        </w:rPr>
        <w:t>.</w:t>
      </w:r>
      <w:r>
        <w:rPr>
          <w:rFonts w:eastAsia="Times New Roman" w:cs="Times New Roman"/>
          <w:color w:val="000000"/>
          <w:lang w:eastAsia="es-ES"/>
        </w:rPr>
        <w:t xml:space="preserve"> Data are mean of percentage change with the SD and the proportion of change from baseline to 1 year after diagnosis.</w:t>
      </w:r>
    </w:p>
    <w:tbl>
      <w:tblPr>
        <w:tblpPr w:leftFromText="141" w:rightFromText="141" w:vertAnchor="text" w:tblpY="1"/>
        <w:tblOverlap w:val="never"/>
        <w:tblW w:w="99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992"/>
        <w:gridCol w:w="1418"/>
        <w:gridCol w:w="1134"/>
        <w:gridCol w:w="1559"/>
        <w:gridCol w:w="1134"/>
      </w:tblGrid>
      <w:tr w:rsidR="00FD74A7" w:rsidRPr="00FD74A7" w14:paraId="1B01DF03" w14:textId="77777777" w:rsidTr="00FD74A7">
        <w:trPr>
          <w:trHeight w:val="340"/>
        </w:trPr>
        <w:tc>
          <w:tcPr>
            <w:tcW w:w="992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B1D5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bookmarkStart w:id="0" w:name="_Hlk151063979"/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Supplementary Table 3 - </w:t>
            </w:r>
            <w:bookmarkEnd w:id="0"/>
            <w:r w:rsidRPr="00FD74A7">
              <w:rPr>
                <w:rFonts w:eastAsia="Calibri" w:cs="Times New Roman"/>
                <w:sz w:val="22"/>
                <w:lang w:val="en-GB"/>
              </w:rPr>
              <w:t xml:space="preserve">Percentage change at </w:t>
            </w:r>
            <w:proofErr w:type="gramStart"/>
            <w:r w:rsidRPr="00FD74A7">
              <w:rPr>
                <w:rFonts w:eastAsia="Calibri" w:cs="Times New Roman"/>
                <w:sz w:val="22"/>
                <w:lang w:val="en-GB"/>
              </w:rPr>
              <w:t>1 year</w:t>
            </w:r>
            <w:proofErr w:type="gramEnd"/>
            <w:r w:rsidRPr="00FD74A7">
              <w:rPr>
                <w:rFonts w:eastAsia="Calibri" w:cs="Times New Roman"/>
                <w:sz w:val="22"/>
                <w:lang w:val="en-GB"/>
              </w:rPr>
              <w:t xml:space="preserve"> post-diagnosis in clinical characteristics and cardiovascular risk factor targets in primary prevention subjects.</w:t>
            </w:r>
          </w:p>
        </w:tc>
      </w:tr>
      <w:tr w:rsidR="00FD74A7" w:rsidRPr="00FD74A7" w14:paraId="4D251055" w14:textId="77777777" w:rsidTr="00FD74A7">
        <w:trPr>
          <w:trHeight w:val="34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3D5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V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riab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9F4F3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AE6FD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0608F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92AE7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Me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3CEB8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p-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value</w:t>
            </w:r>
            <w:proofErr w:type="spellEnd"/>
          </w:p>
        </w:tc>
      </w:tr>
      <w:tr w:rsidR="00FD74A7" w:rsidRPr="00FD74A7" w14:paraId="48909420" w14:textId="77777777" w:rsidTr="00FD74A7">
        <w:trPr>
          <w:trHeight w:val="300"/>
        </w:trPr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068B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Blood pressure,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EEF0F0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0366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D372A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2E9E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333BF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FD74A7" w:rsidRPr="00FD74A7" w14:paraId="5093C6FB" w14:textId="77777777" w:rsidTr="00FD74A7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8F7334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dBP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 (mmHg)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43897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3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FDE34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0.5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± </w:t>
            </w: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1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704684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7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1CEC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1.9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2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057CD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&lt;0.001</w:t>
            </w:r>
          </w:p>
        </w:tc>
      </w:tr>
      <w:tr w:rsidR="00FD74A7" w:rsidRPr="00FD74A7" w14:paraId="7FA99CAA" w14:textId="77777777" w:rsidTr="00FD74A7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57AD3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sBP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(mmH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485E33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3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AAAC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1.2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A260FB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7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36030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2.0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1FD13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0.005</w:t>
            </w:r>
          </w:p>
        </w:tc>
      </w:tr>
      <w:tr w:rsidR="00FD74A7" w:rsidRPr="00FD74A7" w14:paraId="46427585" w14:textId="77777777" w:rsidTr="00FD74A7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EC31BA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Lipids, </w:t>
            </w:r>
            <w:proofErr w:type="spellStart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3C6BB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FDE9D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01593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C95B7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5C6CA0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FD74A7" w:rsidRPr="00FD74A7" w14:paraId="0CB91D67" w14:textId="77777777" w:rsidTr="00FD74A7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A34182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Total-c (mg/dL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15226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2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D5546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2.6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6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14F4B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63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C50B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5.5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7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B1669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&lt;0.001</w:t>
            </w:r>
          </w:p>
        </w:tc>
      </w:tr>
      <w:tr w:rsidR="00FD74A7" w:rsidRPr="00FD74A7" w14:paraId="21A80820" w14:textId="77777777" w:rsidTr="00FD74A7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A99F88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LDL-c (mg/dL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59F73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49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6D54B8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2.2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24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557CD9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50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7F7C6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4.2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23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69247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0.004</w:t>
            </w:r>
          </w:p>
        </w:tc>
      </w:tr>
      <w:tr w:rsidR="00FD74A7" w:rsidRPr="00FD74A7" w14:paraId="1180CFF1" w14:textId="77777777" w:rsidTr="00FD74A7">
        <w:trPr>
          <w:trHeight w:val="300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4C7DE1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TGs (mg/dL) 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F85FAC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8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3710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0.3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39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344CCD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20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290F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8.3 </w:t>
            </w:r>
            <w:r w:rsidRPr="00FD74A7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46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3305D8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&lt;0.001</w:t>
            </w:r>
          </w:p>
        </w:tc>
      </w:tr>
      <w:tr w:rsidR="00FD74A7" w:rsidRPr="00FD74A7" w14:paraId="6FBE2FD4" w14:textId="77777777" w:rsidTr="00FD74A7">
        <w:trPr>
          <w:trHeight w:val="34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B6175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Targets, n (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A980E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C3643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E873F3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B50AE4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86FAFF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FD74A7" w:rsidRPr="00FD74A7" w14:paraId="6980B440" w14:textId="77777777" w:rsidTr="00FD74A7">
        <w:trPr>
          <w:trHeight w:val="34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3DD285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Quit smokin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C237E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4,8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E8191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89 (1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17AF0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,89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3267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24 (3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1078B89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&lt;0.001</w:t>
            </w:r>
          </w:p>
        </w:tc>
      </w:tr>
      <w:tr w:rsidR="00FD74A7" w:rsidRPr="00FD74A7" w14:paraId="7C92DBB9" w14:textId="77777777" w:rsidTr="00FD74A7">
        <w:trPr>
          <w:trHeight w:val="34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8FDEE9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HbA1c &lt; 7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67341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57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6069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502 (19.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78679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74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2BBCD1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763 (27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0F75C0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&lt;0.001</w:t>
            </w:r>
          </w:p>
        </w:tc>
      </w:tr>
      <w:tr w:rsidR="00FD74A7" w:rsidRPr="00FD74A7" w14:paraId="58009879" w14:textId="77777777" w:rsidTr="00FD74A7">
        <w:trPr>
          <w:trHeight w:val="34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043E39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BP &lt; 140/85 mmHg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2D3C77B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38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988B0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70 (19.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1B7BF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,77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6F9170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691 (18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C2B664D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0.108</w:t>
            </w:r>
          </w:p>
        </w:tc>
      </w:tr>
      <w:tr w:rsidR="00FD74A7" w:rsidRPr="00FD74A7" w14:paraId="646E8B16" w14:textId="77777777" w:rsidTr="00FD74A7">
        <w:trPr>
          <w:trHeight w:val="345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64794" w14:textId="77777777" w:rsidR="00FD74A7" w:rsidRPr="00FD74A7" w:rsidRDefault="00FD74A7" w:rsidP="00FD74A7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LDL-c &lt; 100 mg/d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4C8A5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49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2072F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80 (11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FA541E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2,50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9DCA7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366 (14.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2D47C" w14:textId="77777777" w:rsidR="00FD74A7" w:rsidRPr="00FD74A7" w:rsidRDefault="00FD74A7" w:rsidP="00FD74A7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FD74A7">
              <w:rPr>
                <w:rFonts w:eastAsia="Times New Roman" w:cs="Times New Roman"/>
                <w:color w:val="000000"/>
                <w:sz w:val="22"/>
                <w:lang w:eastAsia="es-ES"/>
              </w:rPr>
              <w:t>&lt;0.001</w:t>
            </w:r>
          </w:p>
        </w:tc>
      </w:tr>
    </w:tbl>
    <w:p w14:paraId="3D5E5310" w14:textId="5539F674" w:rsidR="00FD74A7" w:rsidRDefault="00FD74A7" w:rsidP="00654E8F">
      <w:pPr>
        <w:spacing w:before="240"/>
        <w:rPr>
          <w:rFonts w:eastAsia="Times New Roman" w:cs="Times New Roman"/>
          <w:color w:val="000000"/>
          <w:lang w:eastAsia="es-ES"/>
        </w:rPr>
      </w:pPr>
      <w:r>
        <w:rPr>
          <w:rFonts w:eastAsia="Times New Roman" w:cs="Times New Roman"/>
          <w:color w:val="000000"/>
          <w:lang w:eastAsia="es-ES"/>
        </w:rPr>
        <w:t xml:space="preserve">Supplementary </w:t>
      </w:r>
      <w:r w:rsidRPr="00D929E8">
        <w:rPr>
          <w:rFonts w:eastAsia="Times New Roman" w:cs="Times New Roman"/>
          <w:color w:val="000000"/>
          <w:lang w:eastAsia="es-ES"/>
        </w:rPr>
        <w:t xml:space="preserve">Table </w:t>
      </w:r>
      <w:r>
        <w:rPr>
          <w:rFonts w:eastAsia="Times New Roman" w:cs="Times New Roman"/>
          <w:color w:val="000000"/>
          <w:lang w:eastAsia="es-ES"/>
        </w:rPr>
        <w:t xml:space="preserve">4 </w:t>
      </w:r>
      <w:r w:rsidRPr="00D929E8">
        <w:rPr>
          <w:rFonts w:eastAsia="Times New Roman" w:cs="Times New Roman"/>
          <w:color w:val="000000"/>
          <w:lang w:eastAsia="es-ES"/>
        </w:rPr>
        <w:t>-</w:t>
      </w:r>
      <w:r>
        <w:rPr>
          <w:rFonts w:eastAsia="Times New Roman" w:cs="Times New Roman"/>
          <w:color w:val="000000"/>
          <w:lang w:eastAsia="es-ES"/>
        </w:rPr>
        <w:t xml:space="preserve"> </w:t>
      </w:r>
      <w:r w:rsidR="00142F6A" w:rsidRPr="00D929E8">
        <w:rPr>
          <w:rFonts w:eastAsia="Times New Roman" w:cs="Times New Roman"/>
          <w:color w:val="000000"/>
          <w:lang w:eastAsia="es-ES"/>
        </w:rPr>
        <w:t xml:space="preserve">SD, Standard Deviation; </w:t>
      </w:r>
      <w:proofErr w:type="spellStart"/>
      <w:r w:rsidR="00142F6A" w:rsidRPr="00D929E8">
        <w:rPr>
          <w:rFonts w:eastAsia="Times New Roman" w:cs="Times New Roman"/>
          <w:color w:val="000000"/>
          <w:lang w:eastAsia="es-ES"/>
        </w:rPr>
        <w:t>dBP</w:t>
      </w:r>
      <w:proofErr w:type="spellEnd"/>
      <w:r w:rsidR="00142F6A" w:rsidRPr="00D929E8">
        <w:rPr>
          <w:rFonts w:eastAsia="Times New Roman" w:cs="Times New Roman"/>
          <w:color w:val="000000"/>
          <w:lang w:eastAsia="es-ES"/>
        </w:rPr>
        <w:t>, diastolic blood pressure</w:t>
      </w:r>
      <w:r w:rsidR="00142F6A">
        <w:rPr>
          <w:rFonts w:eastAsia="Times New Roman" w:cs="Times New Roman"/>
          <w:color w:val="000000"/>
          <w:lang w:eastAsia="es-ES"/>
        </w:rPr>
        <w:t xml:space="preserve">; </w:t>
      </w:r>
      <w:proofErr w:type="spellStart"/>
      <w:r w:rsidR="00142F6A" w:rsidRPr="00D929E8">
        <w:rPr>
          <w:rFonts w:eastAsia="Times New Roman" w:cs="Times New Roman"/>
          <w:color w:val="000000"/>
          <w:lang w:eastAsia="es-ES"/>
        </w:rPr>
        <w:t>sBP</w:t>
      </w:r>
      <w:proofErr w:type="spellEnd"/>
      <w:r w:rsidR="00142F6A" w:rsidRPr="00D929E8">
        <w:rPr>
          <w:rFonts w:eastAsia="Times New Roman" w:cs="Times New Roman"/>
          <w:color w:val="000000"/>
          <w:lang w:eastAsia="es-ES"/>
        </w:rPr>
        <w:t>, systolic blood pressure</w:t>
      </w:r>
      <w:r w:rsidR="00142F6A">
        <w:rPr>
          <w:rFonts w:eastAsia="Times New Roman" w:cs="Times New Roman"/>
          <w:color w:val="000000"/>
          <w:lang w:eastAsia="es-ES"/>
        </w:rPr>
        <w:t>;</w:t>
      </w:r>
      <w:r w:rsidR="00142F6A" w:rsidRPr="00D929E8">
        <w:rPr>
          <w:rFonts w:eastAsia="Times New Roman" w:cs="Times New Roman"/>
          <w:color w:val="000000"/>
          <w:lang w:eastAsia="es-ES"/>
        </w:rPr>
        <w:t xml:space="preserve"> </w:t>
      </w:r>
      <w:r w:rsidR="00142F6A">
        <w:rPr>
          <w:rFonts w:eastAsia="Times New Roman" w:cs="Times New Roman"/>
          <w:color w:val="000000"/>
          <w:lang w:eastAsia="es-ES"/>
        </w:rPr>
        <w:t xml:space="preserve">Total-c, total cholesterol; </w:t>
      </w:r>
      <w:r w:rsidR="00142F6A" w:rsidRPr="00D929E8">
        <w:rPr>
          <w:rFonts w:eastAsia="Times New Roman" w:cs="Times New Roman"/>
          <w:color w:val="000000"/>
          <w:lang w:eastAsia="es-ES"/>
        </w:rPr>
        <w:t>LDL</w:t>
      </w:r>
      <w:r w:rsidR="00142F6A">
        <w:rPr>
          <w:rFonts w:eastAsia="Times New Roman" w:cs="Times New Roman"/>
          <w:color w:val="000000"/>
          <w:lang w:eastAsia="es-ES"/>
        </w:rPr>
        <w:t>-c</w:t>
      </w:r>
      <w:r w:rsidR="00142F6A" w:rsidRPr="00D929E8">
        <w:rPr>
          <w:rFonts w:eastAsia="Times New Roman" w:cs="Times New Roman"/>
          <w:color w:val="000000"/>
          <w:lang w:eastAsia="es-ES"/>
        </w:rPr>
        <w:t>, low density lipoprotein cholesterol; TGs, triglycerides</w:t>
      </w:r>
      <w:r w:rsidR="00142F6A">
        <w:rPr>
          <w:rFonts w:eastAsia="Times New Roman" w:cs="Times New Roman"/>
          <w:color w:val="000000"/>
          <w:lang w:eastAsia="es-ES"/>
        </w:rPr>
        <w:t xml:space="preserve">; </w:t>
      </w:r>
      <w:r w:rsidR="00142F6A" w:rsidRPr="00D929E8">
        <w:rPr>
          <w:rFonts w:eastAsia="Times New Roman" w:cs="Times New Roman"/>
          <w:color w:val="000000"/>
          <w:lang w:eastAsia="es-ES"/>
        </w:rPr>
        <w:t>HbA1c, glycated hemoglobin</w:t>
      </w:r>
      <w:r w:rsidR="00142F6A">
        <w:rPr>
          <w:rFonts w:eastAsia="Times New Roman" w:cs="Times New Roman"/>
          <w:color w:val="000000"/>
          <w:lang w:eastAsia="es-ES"/>
        </w:rPr>
        <w:t>; BP, blood pressure</w:t>
      </w:r>
      <w:r w:rsidR="00142F6A" w:rsidRPr="00D929E8">
        <w:rPr>
          <w:rFonts w:eastAsia="Times New Roman" w:cs="Times New Roman"/>
          <w:color w:val="000000"/>
          <w:lang w:eastAsia="es-ES"/>
        </w:rPr>
        <w:t>.</w:t>
      </w:r>
      <w:r w:rsidR="00142F6A">
        <w:rPr>
          <w:rFonts w:eastAsia="Times New Roman" w:cs="Times New Roman"/>
          <w:color w:val="000000"/>
          <w:lang w:eastAsia="es-ES"/>
        </w:rPr>
        <w:t xml:space="preserve"> Data are mean of percentage change with the SD and the proportion of change from baseline to 1 year after diagnosis.</w:t>
      </w:r>
    </w:p>
    <w:tbl>
      <w:tblPr>
        <w:tblpPr w:leftFromText="141" w:rightFromText="141" w:vertAnchor="text" w:tblpY="1"/>
        <w:tblOverlap w:val="never"/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709"/>
        <w:gridCol w:w="1417"/>
        <w:gridCol w:w="851"/>
        <w:gridCol w:w="1559"/>
        <w:gridCol w:w="851"/>
      </w:tblGrid>
      <w:tr w:rsidR="00142F6A" w:rsidRPr="00142F6A" w14:paraId="1E50E239" w14:textId="77777777" w:rsidTr="006D313B">
        <w:trPr>
          <w:trHeight w:val="340"/>
        </w:trPr>
        <w:tc>
          <w:tcPr>
            <w:tcW w:w="89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6928B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bookmarkStart w:id="1" w:name="_Hlk147401147"/>
            <w:bookmarkStart w:id="2" w:name="_Hlk151064097"/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Supplementary Table 4 - </w:t>
            </w:r>
            <w:bookmarkEnd w:id="2"/>
            <w:r w:rsidRPr="00142F6A">
              <w:rPr>
                <w:rFonts w:eastAsia="Calibri" w:cs="Times New Roman"/>
                <w:sz w:val="22"/>
                <w:lang w:val="en-GB"/>
              </w:rPr>
              <w:t xml:space="preserve">Percentage change at </w:t>
            </w:r>
            <w:proofErr w:type="gramStart"/>
            <w:r w:rsidRPr="00142F6A">
              <w:rPr>
                <w:rFonts w:eastAsia="Calibri" w:cs="Times New Roman"/>
                <w:sz w:val="22"/>
                <w:lang w:val="en-GB"/>
              </w:rPr>
              <w:t>1 year</w:t>
            </w:r>
            <w:proofErr w:type="gramEnd"/>
            <w:r w:rsidRPr="00142F6A">
              <w:rPr>
                <w:rFonts w:eastAsia="Calibri" w:cs="Times New Roman"/>
                <w:sz w:val="22"/>
                <w:lang w:val="en-GB"/>
              </w:rPr>
              <w:t xml:space="preserve"> post-diagnosis in clinical characteristics and cardiovascular risk factor targets in secondary prevention subjects.</w:t>
            </w:r>
          </w:p>
        </w:tc>
      </w:tr>
      <w:tr w:rsidR="00142F6A" w:rsidRPr="00142F6A" w14:paraId="0DD5EEF0" w14:textId="77777777" w:rsidTr="006D313B">
        <w:trPr>
          <w:trHeight w:val="34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64C6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V</w:t>
            </w: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ariab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3DBF05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D5FA6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44E96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778C0F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Men</w:t>
            </w:r>
            <w:proofErr w:type="spellEnd"/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4504CC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p-</w:t>
            </w: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value</w:t>
            </w:r>
            <w:proofErr w:type="spellEnd"/>
          </w:p>
        </w:tc>
      </w:tr>
      <w:tr w:rsidR="00142F6A" w:rsidRPr="00142F6A" w14:paraId="0556A1F7" w14:textId="77777777" w:rsidTr="006D313B">
        <w:trPr>
          <w:trHeight w:val="300"/>
        </w:trPr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C2515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Blood pressure, </w:t>
            </w: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6783CD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81BE6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932AE2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10242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2075DD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142F6A" w:rsidRPr="00142F6A" w14:paraId="75C8201F" w14:textId="77777777" w:rsidTr="006D313B">
        <w:trPr>
          <w:trHeight w:val="30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02BD0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dBP</w:t>
            </w:r>
            <w:proofErr w:type="spellEnd"/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 (mmHg)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EDB56A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4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557BB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0.7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6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1391EE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,0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207A3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0.7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5.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87BF08C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998</w:t>
            </w:r>
          </w:p>
        </w:tc>
      </w:tr>
      <w:tr w:rsidR="00142F6A" w:rsidRPr="00142F6A" w14:paraId="11B50706" w14:textId="77777777" w:rsidTr="006D313B">
        <w:trPr>
          <w:trHeight w:val="30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85295E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sBP</w:t>
            </w:r>
            <w:proofErr w:type="spellEnd"/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(mmHg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490C867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4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4D54F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0.8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4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45812E2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,0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D96A7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0.8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3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CD6A642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970</w:t>
            </w:r>
          </w:p>
        </w:tc>
      </w:tr>
      <w:tr w:rsidR="00142F6A" w:rsidRPr="00142F6A" w14:paraId="4A046979" w14:textId="77777777" w:rsidTr="006D313B">
        <w:trPr>
          <w:trHeight w:val="30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B2ADF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Lipids, </w:t>
            </w:r>
            <w:proofErr w:type="spellStart"/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mean</w:t>
            </w:r>
            <w:proofErr w:type="spellEnd"/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 xml:space="preserve"> ± S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08A7F8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0B1B4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F4E33B6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22A77B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A7FF5C5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142F6A" w:rsidRPr="00142F6A" w14:paraId="1C77C981" w14:textId="77777777" w:rsidTr="006D313B">
        <w:trPr>
          <w:trHeight w:val="30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4F17CE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Total-c (mg/dL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351134D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4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E462B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3.9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20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B6A740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91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B34F7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3.5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19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6BC52B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761</w:t>
            </w:r>
          </w:p>
        </w:tc>
      </w:tr>
      <w:tr w:rsidR="00142F6A" w:rsidRPr="00142F6A" w14:paraId="229C17D2" w14:textId="77777777" w:rsidTr="006D313B">
        <w:trPr>
          <w:trHeight w:val="30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A2D42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LDL-c (mg/dL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271D2E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29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7769C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3.6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23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4ADECC0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62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076C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3.2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25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2B9F295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799</w:t>
            </w:r>
          </w:p>
        </w:tc>
      </w:tr>
      <w:tr w:rsidR="00142F6A" w:rsidRPr="00142F6A" w14:paraId="7A0452E6" w14:textId="77777777" w:rsidTr="006D313B">
        <w:trPr>
          <w:trHeight w:val="300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A9706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val="en-GB" w:eastAsia="es-ES"/>
              </w:rPr>
              <w:t xml:space="preserve">TGs (mg/dL)  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D90A2D0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36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C2D30A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3.1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45.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D26F96D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8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BBFC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 xml:space="preserve">-1.7 </w:t>
            </w:r>
            <w:r w:rsidRPr="00142F6A">
              <w:rPr>
                <w:rFonts w:eastAsia="Times New Roman" w:cs="Times New Roman"/>
                <w:color w:val="000000"/>
                <w:sz w:val="22"/>
                <w:lang w:val="pt-BR" w:eastAsia="es-ES"/>
              </w:rPr>
              <w:t>± 46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395F27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619</w:t>
            </w:r>
          </w:p>
        </w:tc>
      </w:tr>
      <w:tr w:rsidR="00142F6A" w:rsidRPr="00142F6A" w14:paraId="37A26C1B" w14:textId="77777777" w:rsidTr="006D313B">
        <w:trPr>
          <w:trHeight w:val="34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D4BF3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Targets, n (%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4876FA3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D28932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9E619DC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AC677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01CB041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</w:p>
        </w:tc>
      </w:tr>
      <w:tr w:rsidR="00142F6A" w:rsidRPr="00142F6A" w14:paraId="5AB888FD" w14:textId="77777777" w:rsidTr="006D313B">
        <w:trPr>
          <w:trHeight w:val="34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1A0E04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Quit smoking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B9890DD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6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A26DB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0 (1.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5B17EB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,3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57268C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62 (4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B6E8A32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002</w:t>
            </w:r>
          </w:p>
        </w:tc>
      </w:tr>
      <w:tr w:rsidR="00142F6A" w:rsidRPr="00142F6A" w14:paraId="12201606" w14:textId="77777777" w:rsidTr="006D313B">
        <w:trPr>
          <w:trHeight w:val="34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C303E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HbA1c &lt; 7%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583AEA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3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07836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54 (17.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3A0A254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63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80743D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22 (19.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EF82E95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610</w:t>
            </w:r>
          </w:p>
        </w:tc>
      </w:tr>
      <w:tr w:rsidR="00142F6A" w:rsidRPr="00142F6A" w14:paraId="47251046" w14:textId="77777777" w:rsidTr="006D313B">
        <w:trPr>
          <w:trHeight w:val="345"/>
        </w:trPr>
        <w:tc>
          <w:tcPr>
            <w:tcW w:w="35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F99C73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BP &lt; 140/85 mmHg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F3D16D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4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620EF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09 (23.3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B1A3E9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,02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E06240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242 (23.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32615F4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940</w:t>
            </w:r>
          </w:p>
        </w:tc>
      </w:tr>
      <w:tr w:rsidR="00142F6A" w:rsidRPr="00142F6A" w14:paraId="599405E3" w14:textId="77777777" w:rsidTr="006D313B">
        <w:trPr>
          <w:trHeight w:val="345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E3713" w14:textId="77777777" w:rsidR="00142F6A" w:rsidRPr="00142F6A" w:rsidRDefault="00142F6A" w:rsidP="00142F6A">
            <w:pPr>
              <w:spacing w:before="0" w:after="0"/>
              <w:ind w:left="708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LDL-c &lt; 70 mg/dL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C3D874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29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39A0E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19 (6.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9E299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62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70DC6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82 (13.1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28716B" w14:textId="77777777" w:rsidR="00142F6A" w:rsidRPr="00142F6A" w:rsidRDefault="00142F6A" w:rsidP="00142F6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ES"/>
              </w:rPr>
            </w:pPr>
            <w:r w:rsidRPr="00142F6A">
              <w:rPr>
                <w:rFonts w:eastAsia="Times New Roman" w:cs="Times New Roman"/>
                <w:color w:val="000000"/>
                <w:sz w:val="22"/>
                <w:lang w:eastAsia="es-ES"/>
              </w:rPr>
              <w:t>0.003</w:t>
            </w:r>
          </w:p>
        </w:tc>
      </w:tr>
      <w:bookmarkEnd w:id="1"/>
    </w:tbl>
    <w:p w14:paraId="2BB096C2" w14:textId="77777777" w:rsidR="00142F6A" w:rsidRPr="00FD74A7" w:rsidRDefault="00142F6A" w:rsidP="00654E8F">
      <w:pPr>
        <w:spacing w:before="240"/>
        <w:rPr>
          <w:rFonts w:eastAsia="Times New Roman" w:cs="Times New Roman"/>
          <w:color w:val="000000"/>
          <w:lang w:val="en-GB" w:eastAsia="es-ES"/>
        </w:rPr>
      </w:pPr>
    </w:p>
    <w:sectPr w:rsidR="00142F6A" w:rsidRPr="00FD74A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2F6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093</Words>
  <Characters>6012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mirez Morros, Anna Mª</cp:lastModifiedBy>
  <cp:revision>2</cp:revision>
  <cp:lastPrinted>2013-10-03T12:51:00Z</cp:lastPrinted>
  <dcterms:created xsi:type="dcterms:W3CDTF">2023-11-16T20:56:00Z</dcterms:created>
  <dcterms:modified xsi:type="dcterms:W3CDTF">2023-11-1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